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B2ACA" w14:textId="77777777" w:rsidR="00C84475" w:rsidRDefault="00C84475" w:rsidP="00AE567B">
      <w:pPr>
        <w:pStyle w:val="Default"/>
        <w:rPr>
          <w:rFonts w:ascii="Times New Roman" w:hAnsi="Times New Roman" w:cs="Times New Roman"/>
          <w:b/>
          <w:bCs/>
          <w:szCs w:val="21"/>
        </w:rPr>
      </w:pPr>
    </w:p>
    <w:p w14:paraId="458F0832" w14:textId="384AF51A" w:rsidR="00C84475" w:rsidRDefault="00C84475" w:rsidP="00AE567B">
      <w:pPr>
        <w:pStyle w:val="Defaul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materials</w:t>
      </w:r>
    </w:p>
    <w:p w14:paraId="3F3FF957" w14:textId="77777777" w:rsidR="00C84475" w:rsidRDefault="00C84475" w:rsidP="00AE567B">
      <w:pPr>
        <w:pStyle w:val="Default"/>
        <w:rPr>
          <w:rFonts w:ascii="Times New Roman" w:hAnsi="Times New Roman" w:cs="Times New Roman"/>
          <w:b/>
          <w:bCs/>
          <w:szCs w:val="21"/>
        </w:rPr>
      </w:pPr>
    </w:p>
    <w:p w14:paraId="69BD9128" w14:textId="4F5F2BE8" w:rsidR="00C84475" w:rsidRDefault="00E6784C" w:rsidP="00AE567B">
      <w:pPr>
        <w:pStyle w:val="Defaul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1245626" wp14:editId="3EE45C1B">
            <wp:extent cx="4427220" cy="2159508"/>
            <wp:effectExtent l="0" t="0" r="0" b="0"/>
            <wp:docPr id="4682340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234014" name="图片 4682340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7220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50B8A" w14:textId="418A7F7D" w:rsidR="00F519FC" w:rsidRDefault="00C84475" w:rsidP="00F519F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66E46">
        <w:rPr>
          <w:rFonts w:ascii="Times New Roman" w:hAnsi="Times New Roman" w:cs="Times New Roman" w:hint="eastAsia"/>
          <w:b/>
          <w:bCs/>
          <w:szCs w:val="21"/>
        </w:rPr>
        <w:t xml:space="preserve">Fig. S1 </w:t>
      </w:r>
      <w:r w:rsidR="00F519FC">
        <w:rPr>
          <w:rFonts w:ascii="Times New Roman" w:hAnsi="Times New Roman" w:cs="Times New Roman" w:hint="eastAsia"/>
          <w:b/>
          <w:bCs/>
          <w:szCs w:val="21"/>
        </w:rPr>
        <w:t xml:space="preserve">Association of the </w:t>
      </w:r>
      <w:r w:rsidR="00F519FC"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>TyG index</w:t>
      </w:r>
      <w:r w:rsidR="00F519FC">
        <w:rPr>
          <w:rFonts w:ascii="Times New Roman" w:hAnsi="Times New Roman" w:cs="Times New Roman" w:hint="eastAsia"/>
          <w:b/>
          <w:bCs/>
          <w:szCs w:val="21"/>
        </w:rPr>
        <w:t xml:space="preserve"> with </w:t>
      </w:r>
      <w:r w:rsidR="00F519FC" w:rsidRPr="008B7974">
        <w:rPr>
          <w:rFonts w:ascii="Times New Roman" w:hAnsi="Times New Roman" w:cs="Times New Roman"/>
          <w:b/>
          <w:bCs/>
          <w:szCs w:val="21"/>
        </w:rPr>
        <w:t>microalbuminuria</w:t>
      </w:r>
      <w:r w:rsidR="00F519FC" w:rsidRPr="008B7974">
        <w:rPr>
          <w:rFonts w:ascii="Times New Roman" w:hAnsi="Times New Roman" w:cs="Times New Roman" w:hint="eastAsia"/>
          <w:b/>
          <w:bCs/>
          <w:szCs w:val="21"/>
        </w:rPr>
        <w:t xml:space="preserve"> and increased </w:t>
      </w:r>
      <w:r w:rsidR="00F519FC" w:rsidRPr="008B7974">
        <w:rPr>
          <w:rFonts w:ascii="Times New Roman" w:eastAsia="宋体" w:hAnsi="Times New Roman" w:cs="Times New Roman"/>
          <w:b/>
          <w:bCs/>
        </w:rPr>
        <w:t>arterial stiffness</w:t>
      </w:r>
      <w:r w:rsidR="00F519FC" w:rsidRPr="008B7974">
        <w:rPr>
          <w:rFonts w:ascii="Times New Roman" w:hAnsi="Times New Roman" w:cs="Times New Roman" w:hint="eastAsia"/>
          <w:b/>
          <w:bCs/>
          <w:szCs w:val="21"/>
        </w:rPr>
        <w:t>.</w:t>
      </w:r>
    </w:p>
    <w:p w14:paraId="53FDA8E7" w14:textId="6DE5CAC0" w:rsidR="00F519FC" w:rsidRPr="00415D0C" w:rsidRDefault="00F519FC" w:rsidP="00F519F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415D0C">
        <w:rPr>
          <w:rFonts w:ascii="Times New Roman" w:hAnsi="Times New Roman" w:cs="Times New Roman" w:hint="eastAsia"/>
          <w:kern w:val="0"/>
          <w:szCs w:val="21"/>
        </w:rPr>
        <w:t xml:space="preserve">Restricted cubic spline of </w:t>
      </w:r>
      <w:r w:rsidRPr="00415D0C">
        <w:rPr>
          <w:rFonts w:ascii="Times New Roman" w:eastAsia="等线" w:hAnsi="Times New Roman" w:cs="Times New Roman"/>
          <w:kern w:val="0"/>
          <w:szCs w:val="21"/>
        </w:rPr>
        <w:t xml:space="preserve">the </w:t>
      </w:r>
      <w:r>
        <w:rPr>
          <w:rFonts w:ascii="Times New Roman" w:eastAsia="等线" w:hAnsi="Times New Roman" w:cs="Times New Roman" w:hint="eastAsia"/>
          <w:kern w:val="0"/>
          <w:szCs w:val="21"/>
        </w:rPr>
        <w:t>non-</w:t>
      </w:r>
      <w:r w:rsidRPr="00415D0C">
        <w:rPr>
          <w:rFonts w:ascii="Times New Roman" w:eastAsia="等线" w:hAnsi="Times New Roman" w:cs="Times New Roman" w:hint="eastAsia"/>
          <w:kern w:val="0"/>
          <w:szCs w:val="21"/>
        </w:rPr>
        <w:t xml:space="preserve">linear trends between the </w:t>
      </w:r>
      <w:r>
        <w:rPr>
          <w:rFonts w:ascii="Times New Roman" w:hAnsi="Times New Roman" w:cs="Times New Roman" w:hint="eastAsia"/>
          <w:kern w:val="0"/>
          <w:szCs w:val="21"/>
        </w:rPr>
        <w:t>TyG index</w:t>
      </w:r>
      <w:r w:rsidRPr="00415D0C">
        <w:rPr>
          <w:rFonts w:ascii="Times New Roman" w:hAnsi="Times New Roman" w:cs="Times New Roman" w:hint="eastAsia"/>
          <w:kern w:val="0"/>
          <w:szCs w:val="21"/>
        </w:rPr>
        <w:t xml:space="preserve"> and the </w:t>
      </w:r>
      <w:r w:rsidR="0054238C">
        <w:rPr>
          <w:rFonts w:ascii="Times New Roman" w:hAnsi="Times New Roman" w:cs="Times New Roman" w:hint="eastAsia"/>
          <w:kern w:val="0"/>
          <w:szCs w:val="21"/>
        </w:rPr>
        <w:t>prevalenc</w:t>
      </w:r>
      <w:r w:rsidRPr="00415D0C">
        <w:rPr>
          <w:rFonts w:ascii="Times New Roman" w:hAnsi="Times New Roman" w:cs="Times New Roman" w:hint="eastAsia"/>
          <w:szCs w:val="21"/>
        </w:rPr>
        <w:t xml:space="preserve">e of </w:t>
      </w:r>
      <w:r w:rsidRPr="00415D0C">
        <w:rPr>
          <w:rFonts w:ascii="Times New Roman" w:hAnsi="Times New Roman" w:cs="Times New Roman"/>
          <w:szCs w:val="21"/>
        </w:rPr>
        <w:t>microalbuminuria</w:t>
      </w:r>
      <w:r w:rsidRPr="00415D0C">
        <w:rPr>
          <w:rFonts w:ascii="Times New Roman" w:hAnsi="Times New Roman" w:cs="Times New Roman" w:hint="eastAsia"/>
          <w:szCs w:val="21"/>
        </w:rPr>
        <w:t xml:space="preserve"> (A) and increased </w:t>
      </w:r>
      <w:r w:rsidRPr="00415D0C">
        <w:rPr>
          <w:rFonts w:ascii="Times New Roman" w:eastAsia="宋体" w:hAnsi="Times New Roman" w:cs="Times New Roman"/>
        </w:rPr>
        <w:t>arterial stiffness</w:t>
      </w:r>
      <w:r w:rsidRPr="00415D0C">
        <w:rPr>
          <w:rFonts w:ascii="Times New Roman" w:eastAsia="宋体" w:hAnsi="Times New Roman" w:cs="Times New Roman" w:hint="eastAsia"/>
        </w:rPr>
        <w:t xml:space="preserve"> </w:t>
      </w:r>
      <w:r w:rsidRPr="00415D0C">
        <w:rPr>
          <w:rFonts w:ascii="Times New Roman" w:hAnsi="Times New Roman" w:cs="Times New Roman" w:hint="eastAsia"/>
          <w:szCs w:val="21"/>
        </w:rPr>
        <w:t>(</w:t>
      </w:r>
      <w:r w:rsidRPr="00415D0C">
        <w:rPr>
          <w:rFonts w:ascii="Times New Roman" w:hAnsi="Times New Roman" w:cs="Times New Roman"/>
          <w:szCs w:val="21"/>
        </w:rPr>
        <w:t>B</w:t>
      </w:r>
      <w:r w:rsidRPr="00415D0C">
        <w:rPr>
          <w:rFonts w:ascii="Times New Roman" w:hAnsi="Times New Roman" w:cs="Times New Roman" w:hint="eastAsia"/>
          <w:szCs w:val="21"/>
        </w:rPr>
        <w:t xml:space="preserve">), </w:t>
      </w:r>
      <w:r w:rsidRPr="00E524ED">
        <w:rPr>
          <w:rFonts w:ascii="Times New Roman" w:hAnsi="Times New Roman" w:cs="Times New Roman"/>
          <w:szCs w:val="21"/>
        </w:rPr>
        <w:t>adjusted for age</w:t>
      </w:r>
      <w:r w:rsidRPr="00E524ED">
        <w:rPr>
          <w:rFonts w:ascii="Times New Roman" w:hAnsi="Times New Roman" w:cs="Times New Roman" w:hint="eastAsia"/>
          <w:szCs w:val="21"/>
        </w:rPr>
        <w:t xml:space="preserve">, </w:t>
      </w:r>
      <w:r w:rsidRPr="00E524ED">
        <w:rPr>
          <w:rFonts w:ascii="Times New Roman" w:hAnsi="Times New Roman" w:cs="Times New Roman"/>
          <w:szCs w:val="21"/>
        </w:rPr>
        <w:t>se</w:t>
      </w:r>
      <w:r w:rsidRPr="00E524ED">
        <w:rPr>
          <w:rFonts w:ascii="Times New Roman" w:hAnsi="Times New Roman" w:cs="Times New Roman" w:hint="eastAsia"/>
          <w:szCs w:val="21"/>
        </w:rPr>
        <w:t>x, BMI, duration of diabetes,</w:t>
      </w:r>
      <w:r w:rsidRPr="00E524ED">
        <w:rPr>
          <w:rFonts w:ascii="Times New Roman" w:hAnsi="Times New Roman" w:cs="Times New Roman"/>
          <w:szCs w:val="21"/>
        </w:rPr>
        <w:t xml:space="preserve"> </w:t>
      </w:r>
      <w:r w:rsidRPr="00E524ED">
        <w:rPr>
          <w:rFonts w:ascii="Times New Roman" w:hAnsi="Times New Roman" w:cs="Times New Roman" w:hint="eastAsia"/>
          <w:szCs w:val="21"/>
        </w:rPr>
        <w:t>SBP, DBP, H</w:t>
      </w:r>
      <w:r w:rsidRPr="00E524ED">
        <w:rPr>
          <w:rFonts w:ascii="Times New Roman" w:hAnsi="Times New Roman" w:cs="Times New Roman"/>
          <w:szCs w:val="21"/>
        </w:rPr>
        <w:t>bA1c</w:t>
      </w:r>
      <w:r w:rsidRPr="00E524ED">
        <w:rPr>
          <w:rFonts w:ascii="Times New Roman" w:hAnsi="Times New Roman" w:cs="Times New Roman" w:hint="eastAsia"/>
          <w:szCs w:val="21"/>
        </w:rPr>
        <w:t>,</w:t>
      </w:r>
      <w:r w:rsidRPr="00E524ED">
        <w:rPr>
          <w:rFonts w:ascii="Times New Roman" w:hAnsi="Times New Roman" w:cs="Times New Roman"/>
          <w:szCs w:val="21"/>
        </w:rPr>
        <w:t xml:space="preserve"> </w:t>
      </w:r>
      <w:r w:rsidRPr="00E524ED">
        <w:rPr>
          <w:rFonts w:ascii="Times New Roman" w:hAnsi="Times New Roman" w:cs="Times New Roman" w:hint="eastAsia"/>
          <w:szCs w:val="21"/>
        </w:rPr>
        <w:t xml:space="preserve">LDL, HDL, </w:t>
      </w:r>
      <w:r w:rsidRPr="003F00EE">
        <w:rPr>
          <w:rFonts w:ascii="Times New Roman" w:hAnsi="Times New Roman" w:cs="Times New Roman"/>
          <w:kern w:val="0"/>
          <w:szCs w:val="21"/>
        </w:rPr>
        <w:t>eGFR</w:t>
      </w:r>
      <w:r w:rsidRPr="00E524ED">
        <w:rPr>
          <w:rFonts w:ascii="Times New Roman" w:hAnsi="Times New Roman" w:cs="Times New Roman" w:hint="eastAsia"/>
          <w:szCs w:val="21"/>
        </w:rPr>
        <w:t>, hypertension, c</w:t>
      </w:r>
      <w:r w:rsidRPr="00E524ED">
        <w:rPr>
          <w:rFonts w:ascii="Times New Roman" w:hAnsi="Times New Roman" w:cs="Times New Roman"/>
          <w:szCs w:val="21"/>
        </w:rPr>
        <w:t>oronary heart disease</w:t>
      </w:r>
      <w:r w:rsidRPr="00E524ED">
        <w:rPr>
          <w:rFonts w:ascii="Times New Roman" w:hAnsi="Times New Roman" w:cs="Times New Roman" w:hint="eastAsia"/>
          <w:szCs w:val="21"/>
        </w:rPr>
        <w:t xml:space="preserve">, </w:t>
      </w:r>
      <w:r w:rsidRPr="00E524ED">
        <w:rPr>
          <w:rFonts w:ascii="Times New Roman" w:hAnsi="Times New Roman" w:cs="Times New Roman"/>
          <w:szCs w:val="21"/>
        </w:rPr>
        <w:t>smoking, and drinking</w:t>
      </w:r>
      <w:r w:rsidRPr="00E524ED">
        <w:rPr>
          <w:rFonts w:ascii="Times New Roman" w:hAnsi="Times New Roman" w:cs="Times New Roman" w:hint="eastAsia"/>
          <w:szCs w:val="21"/>
        </w:rPr>
        <w:t>.</w:t>
      </w:r>
    </w:p>
    <w:p w14:paraId="7785F0BA" w14:textId="77777777" w:rsidR="00C84475" w:rsidRDefault="00C84475" w:rsidP="00AE567B">
      <w:pPr>
        <w:pStyle w:val="Default"/>
        <w:rPr>
          <w:rFonts w:ascii="Times New Roman" w:hAnsi="Times New Roman" w:cs="Times New Roman"/>
          <w:b/>
          <w:bCs/>
          <w:szCs w:val="21"/>
        </w:rPr>
      </w:pPr>
    </w:p>
    <w:p w14:paraId="664DBBC9" w14:textId="1986E69A" w:rsidR="007E69A0" w:rsidRDefault="00774D74" w:rsidP="0013302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674971AB" wp14:editId="24CEBCE5">
            <wp:extent cx="4058712" cy="4601147"/>
            <wp:effectExtent l="0" t="0" r="0" b="9525"/>
            <wp:docPr id="10469044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904450" name="图片 104690445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8712" cy="4601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245C5" w14:textId="7DC27EE5" w:rsidR="00F519FC" w:rsidRDefault="00C07324" w:rsidP="00F519FC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F56C02"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. </w:t>
      </w:r>
      <w:r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C84475"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>2</w:t>
      </w:r>
      <w:r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F519FC" w:rsidRPr="00D8322E">
        <w:rPr>
          <w:rFonts w:ascii="Times New Roman" w:hAnsi="Times New Roman" w:cs="Times New Roman"/>
          <w:b/>
          <w:bCs/>
          <w:kern w:val="0"/>
          <w:szCs w:val="21"/>
        </w:rPr>
        <w:t xml:space="preserve">Subgroup analyses of </w:t>
      </w:r>
      <w:r w:rsidR="00F519FC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the </w:t>
      </w:r>
      <w:r w:rsidR="00273CF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association </w:t>
      </w:r>
      <w:r w:rsidR="00F519FC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of </w:t>
      </w:r>
      <w:r w:rsidR="00273CFF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the </w:t>
      </w:r>
      <w:r w:rsidR="00F519FC" w:rsidRPr="00B66E46">
        <w:rPr>
          <w:rFonts w:ascii="Times New Roman" w:hAnsi="Times New Roman" w:cs="Times New Roman" w:hint="eastAsia"/>
          <w:b/>
          <w:bCs/>
          <w:kern w:val="0"/>
          <w:szCs w:val="21"/>
        </w:rPr>
        <w:t>TyG index</w:t>
      </w:r>
      <w:r w:rsidR="00F519F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73CFF">
        <w:rPr>
          <w:rFonts w:ascii="Times New Roman" w:hAnsi="Times New Roman" w:cs="Times New Roman" w:hint="eastAsia"/>
          <w:b/>
          <w:bCs/>
          <w:szCs w:val="21"/>
        </w:rPr>
        <w:t>with</w:t>
      </w:r>
      <w:r w:rsidR="00F519FC" w:rsidRPr="00D8322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519FC" w:rsidRPr="00D8322E">
        <w:rPr>
          <w:rFonts w:ascii="Times New Roman" w:hAnsi="Times New Roman" w:cs="Times New Roman"/>
          <w:b/>
          <w:bCs/>
          <w:szCs w:val="21"/>
        </w:rPr>
        <w:t>microalbuminuria</w:t>
      </w:r>
      <w:r w:rsidR="00F519F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519FC" w:rsidRPr="00D8322E">
        <w:rPr>
          <w:rFonts w:ascii="Times New Roman" w:hAnsi="Times New Roman" w:cs="Times New Roman" w:hint="eastAsia"/>
          <w:b/>
          <w:bCs/>
          <w:kern w:val="0"/>
          <w:szCs w:val="21"/>
        </w:rPr>
        <w:t>and</w:t>
      </w:r>
      <w:r w:rsidR="00F519FC" w:rsidRPr="00D8322E">
        <w:rPr>
          <w:rFonts w:ascii="Times New Roman" w:hAnsi="Times New Roman" w:cs="Times New Roman" w:hint="eastAsia"/>
          <w:b/>
          <w:bCs/>
          <w:szCs w:val="21"/>
        </w:rPr>
        <w:t xml:space="preserve"> increased </w:t>
      </w:r>
      <w:r w:rsidR="00F519FC" w:rsidRPr="00D8322E">
        <w:rPr>
          <w:rFonts w:ascii="Times New Roman" w:eastAsia="宋体" w:hAnsi="Times New Roman" w:cs="Times New Roman"/>
          <w:b/>
          <w:bCs/>
        </w:rPr>
        <w:t>arterial stiffness</w:t>
      </w:r>
    </w:p>
    <w:p w14:paraId="6780003F" w14:textId="4F7A6425" w:rsidR="00F519FC" w:rsidRDefault="00F519FC" w:rsidP="00F519FC">
      <w:pPr>
        <w:spacing w:line="480" w:lineRule="auto"/>
        <w:rPr>
          <w:rFonts w:ascii="Times New Roman" w:eastAsia="宋体" w:hAnsi="Times New Roman" w:cs="Times New Roman"/>
          <w:b/>
          <w:bCs/>
        </w:rPr>
      </w:pPr>
      <w:r w:rsidRPr="00E524ED">
        <w:rPr>
          <w:rFonts w:ascii="Times New Roman" w:hAnsi="Times New Roman" w:cs="Times New Roman" w:hint="eastAsia"/>
          <w:szCs w:val="21"/>
        </w:rPr>
        <w:t xml:space="preserve">Odds ratios </w:t>
      </w:r>
      <w:r>
        <w:rPr>
          <w:rFonts w:ascii="Times New Roman" w:hAnsi="Times New Roman" w:cs="Times New Roman" w:hint="eastAsia"/>
          <w:szCs w:val="21"/>
        </w:rPr>
        <w:t xml:space="preserve">of </w:t>
      </w:r>
      <w:r w:rsidRPr="00E524ED">
        <w:rPr>
          <w:rFonts w:ascii="Times New Roman" w:hAnsi="Times New Roman" w:cs="Times New Roman"/>
          <w:szCs w:val="21"/>
        </w:rPr>
        <w:t>microalbuminuria</w:t>
      </w:r>
      <w:r w:rsidRPr="00E524ED">
        <w:rPr>
          <w:rFonts w:ascii="Times New Roman" w:hAnsi="Times New Roman" w:cs="Times New Roman" w:hint="eastAsia"/>
          <w:szCs w:val="21"/>
        </w:rPr>
        <w:t xml:space="preserve"> (A) </w:t>
      </w:r>
      <w:r>
        <w:rPr>
          <w:rFonts w:ascii="Times New Roman" w:hAnsi="Times New Roman" w:cs="Times New Roman" w:hint="eastAsia"/>
          <w:szCs w:val="21"/>
        </w:rPr>
        <w:t>and</w:t>
      </w:r>
      <w:r w:rsidRPr="00E524ED">
        <w:rPr>
          <w:rFonts w:ascii="Times New Roman" w:hAnsi="Times New Roman" w:cs="Times New Roman" w:hint="eastAsia"/>
          <w:szCs w:val="21"/>
        </w:rPr>
        <w:t xml:space="preserve"> increased </w:t>
      </w:r>
      <w:r w:rsidRPr="003F0A06">
        <w:rPr>
          <w:rFonts w:ascii="Times New Roman" w:eastAsia="宋体" w:hAnsi="Times New Roman" w:cs="Times New Roman"/>
        </w:rPr>
        <w:t>arterial stiffness</w:t>
      </w:r>
      <w:r>
        <w:rPr>
          <w:rFonts w:ascii="Times New Roman" w:eastAsia="宋体" w:hAnsi="Times New Roman" w:cs="Times New Roman" w:hint="eastAsia"/>
        </w:rPr>
        <w:t xml:space="preserve"> </w:t>
      </w:r>
      <w:r w:rsidRPr="00E524ED">
        <w:rPr>
          <w:rFonts w:ascii="Times New Roman" w:hAnsi="Times New Roman" w:cs="Times New Roman" w:hint="eastAsia"/>
          <w:szCs w:val="21"/>
        </w:rPr>
        <w:t>(</w:t>
      </w:r>
      <w:r w:rsidRPr="00E524ED">
        <w:rPr>
          <w:rFonts w:ascii="Times New Roman" w:hAnsi="Times New Roman" w:cs="Times New Roman"/>
          <w:szCs w:val="21"/>
        </w:rPr>
        <w:t>B</w:t>
      </w:r>
      <w:r w:rsidRPr="00E524ED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according to the TyG index</w:t>
      </w:r>
      <w:r w:rsidRPr="00DF458C">
        <w:rPr>
          <w:rFonts w:ascii="Times New Roman" w:eastAsia="宋体" w:hAnsi="Times New Roman" w:cs="Times New Roman" w:hint="eastAsia"/>
        </w:rPr>
        <w:t xml:space="preserve"> stratified by sex, age, BMI, HbA1c, and duration of diabetes</w:t>
      </w:r>
      <w:r>
        <w:rPr>
          <w:rFonts w:ascii="Times New Roman" w:hAnsi="Times New Roman" w:cs="Times New Roman" w:hint="eastAsia"/>
          <w:kern w:val="0"/>
          <w:szCs w:val="21"/>
        </w:rPr>
        <w:t>, a</w:t>
      </w:r>
      <w:r w:rsidRPr="00E24FCD">
        <w:rPr>
          <w:rFonts w:ascii="Times New Roman" w:hAnsi="Times New Roman" w:cs="Times New Roman"/>
          <w:kern w:val="0"/>
          <w:szCs w:val="21"/>
        </w:rPr>
        <w:t>djusted for age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>
        <w:rPr>
          <w:rFonts w:ascii="Times New Roman" w:hAnsi="Times New Roman" w:cs="Times New Roman"/>
          <w:kern w:val="0"/>
          <w:szCs w:val="21"/>
        </w:rPr>
        <w:t>se</w:t>
      </w:r>
      <w:r w:rsidRPr="0022787A">
        <w:rPr>
          <w:rFonts w:ascii="Times New Roman" w:hAnsi="Times New Roman" w:cs="Times New Roman" w:hint="eastAsia"/>
          <w:kern w:val="0"/>
          <w:szCs w:val="21"/>
        </w:rPr>
        <w:t xml:space="preserve">x, BMI, </w:t>
      </w:r>
      <w:r w:rsidRPr="0022787A">
        <w:rPr>
          <w:rFonts w:ascii="Times New Roman" w:eastAsia="宋体" w:hAnsi="Times New Roman" w:cs="Times New Roman" w:hint="eastAsia"/>
          <w:kern w:val="0"/>
          <w:szCs w:val="21"/>
        </w:rPr>
        <w:t>duration of diabetes,</w:t>
      </w:r>
      <w:r w:rsidRPr="0022787A">
        <w:rPr>
          <w:rFonts w:ascii="Times New Roman" w:hAnsi="Times New Roman" w:cs="Times New Roman"/>
          <w:kern w:val="0"/>
          <w:szCs w:val="21"/>
        </w:rPr>
        <w:t xml:space="preserve"> </w:t>
      </w:r>
      <w:r w:rsidRPr="0022787A">
        <w:rPr>
          <w:rFonts w:ascii="Times New Roman" w:hAnsi="Times New Roman" w:cs="Times New Roman" w:hint="eastAsia"/>
          <w:kern w:val="0"/>
          <w:szCs w:val="21"/>
        </w:rPr>
        <w:t>SBP, DBP, H</w:t>
      </w:r>
      <w:r w:rsidRPr="0022787A">
        <w:rPr>
          <w:rFonts w:ascii="Times New Roman" w:hAnsi="Times New Roman" w:cs="Times New Roman"/>
          <w:kern w:val="0"/>
          <w:szCs w:val="21"/>
        </w:rPr>
        <w:t>bA1c</w:t>
      </w:r>
      <w:r w:rsidRPr="0022787A">
        <w:rPr>
          <w:rFonts w:ascii="Times New Roman" w:hAnsi="Times New Roman" w:cs="Times New Roman" w:hint="eastAsia"/>
          <w:kern w:val="0"/>
          <w:szCs w:val="21"/>
        </w:rPr>
        <w:t>,</w:t>
      </w:r>
      <w:r w:rsidRPr="0022787A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 xml:space="preserve">LDL, HDL, </w:t>
      </w:r>
      <w:r w:rsidRPr="003F00EE">
        <w:rPr>
          <w:rFonts w:ascii="Times New Roman" w:hAnsi="Times New Roman" w:cs="Times New Roman"/>
          <w:kern w:val="0"/>
          <w:szCs w:val="21"/>
        </w:rPr>
        <w:t>eGFR</w:t>
      </w:r>
      <w:r>
        <w:rPr>
          <w:rFonts w:ascii="Times New Roman" w:hAnsi="Times New Roman" w:cs="Times New Roman" w:hint="eastAsia"/>
          <w:kern w:val="0"/>
          <w:szCs w:val="21"/>
        </w:rPr>
        <w:t>, hypertension, c</w:t>
      </w:r>
      <w:r w:rsidRPr="009664DD">
        <w:rPr>
          <w:rFonts w:ascii="Times New Roman" w:hAnsi="Times New Roman" w:cs="Times New Roman"/>
          <w:szCs w:val="21"/>
        </w:rPr>
        <w:t>oronary heart diseas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, </w:t>
      </w:r>
      <w:r w:rsidRPr="0022787A">
        <w:rPr>
          <w:rFonts w:ascii="Times New Roman" w:hAnsi="Times New Roman" w:cs="Times New Roman"/>
          <w:kern w:val="0"/>
          <w:szCs w:val="21"/>
        </w:rPr>
        <w:t>smoking, and drinking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14:paraId="4DD3096D" w14:textId="77777777" w:rsidR="00C07324" w:rsidRPr="00AA1354" w:rsidRDefault="00C07324" w:rsidP="0013302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C07324" w:rsidRPr="00AA1354" w:rsidSect="00111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45271"/>
    <w:multiLevelType w:val="hybridMultilevel"/>
    <w:tmpl w:val="04188C28"/>
    <w:lvl w:ilvl="0" w:tplc="3DAA21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7A77DE5"/>
    <w:multiLevelType w:val="hybridMultilevel"/>
    <w:tmpl w:val="C004F392"/>
    <w:lvl w:ilvl="0" w:tplc="706A24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4D44518"/>
    <w:multiLevelType w:val="hybridMultilevel"/>
    <w:tmpl w:val="4C3AD87E"/>
    <w:lvl w:ilvl="0" w:tplc="AD4A9D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9254275"/>
    <w:multiLevelType w:val="hybridMultilevel"/>
    <w:tmpl w:val="97869BAE"/>
    <w:lvl w:ilvl="0" w:tplc="D8049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E366490"/>
    <w:multiLevelType w:val="hybridMultilevel"/>
    <w:tmpl w:val="3B7C74E2"/>
    <w:lvl w:ilvl="0" w:tplc="005AE8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490668">
    <w:abstractNumId w:val="1"/>
  </w:num>
  <w:num w:numId="2" w16cid:durableId="1898978951">
    <w:abstractNumId w:val="2"/>
  </w:num>
  <w:num w:numId="3" w16cid:durableId="1742947215">
    <w:abstractNumId w:val="4"/>
  </w:num>
  <w:num w:numId="4" w16cid:durableId="2125494519">
    <w:abstractNumId w:val="3"/>
  </w:num>
  <w:num w:numId="5" w16cid:durableId="1497574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Nrc0MzY3tDAyMDBU0lEKTi0uzszPAykwNakFAHtUTQ0tAAAA"/>
  </w:docVars>
  <w:rsids>
    <w:rsidRoot w:val="004F7519"/>
    <w:rsid w:val="00002998"/>
    <w:rsid w:val="0000410E"/>
    <w:rsid w:val="00004601"/>
    <w:rsid w:val="00011F83"/>
    <w:rsid w:val="000127AF"/>
    <w:rsid w:val="000220D7"/>
    <w:rsid w:val="00030592"/>
    <w:rsid w:val="00033CBF"/>
    <w:rsid w:val="000340F6"/>
    <w:rsid w:val="00037657"/>
    <w:rsid w:val="00042385"/>
    <w:rsid w:val="00045D70"/>
    <w:rsid w:val="0004633C"/>
    <w:rsid w:val="00060268"/>
    <w:rsid w:val="00064F60"/>
    <w:rsid w:val="00073CEF"/>
    <w:rsid w:val="00082C01"/>
    <w:rsid w:val="00083590"/>
    <w:rsid w:val="00085FD7"/>
    <w:rsid w:val="00087766"/>
    <w:rsid w:val="0009530B"/>
    <w:rsid w:val="000974BB"/>
    <w:rsid w:val="000B0AAD"/>
    <w:rsid w:val="000B523A"/>
    <w:rsid w:val="000B7D46"/>
    <w:rsid w:val="000C2B9A"/>
    <w:rsid w:val="000C3E6B"/>
    <w:rsid w:val="000D0E80"/>
    <w:rsid w:val="000D259A"/>
    <w:rsid w:val="000D61C6"/>
    <w:rsid w:val="000D7997"/>
    <w:rsid w:val="000E311A"/>
    <w:rsid w:val="000F07CB"/>
    <w:rsid w:val="000F74CD"/>
    <w:rsid w:val="00105C7A"/>
    <w:rsid w:val="001115E2"/>
    <w:rsid w:val="00111970"/>
    <w:rsid w:val="00116AF6"/>
    <w:rsid w:val="00122345"/>
    <w:rsid w:val="00123276"/>
    <w:rsid w:val="001255D2"/>
    <w:rsid w:val="001276B3"/>
    <w:rsid w:val="00130567"/>
    <w:rsid w:val="00130ED1"/>
    <w:rsid w:val="00132FDA"/>
    <w:rsid w:val="0013302A"/>
    <w:rsid w:val="0013626A"/>
    <w:rsid w:val="00142C97"/>
    <w:rsid w:val="001456C5"/>
    <w:rsid w:val="00150250"/>
    <w:rsid w:val="00151704"/>
    <w:rsid w:val="00156904"/>
    <w:rsid w:val="00156C27"/>
    <w:rsid w:val="00156FBB"/>
    <w:rsid w:val="0016099D"/>
    <w:rsid w:val="00165454"/>
    <w:rsid w:val="00165EBD"/>
    <w:rsid w:val="0016640D"/>
    <w:rsid w:val="001766C7"/>
    <w:rsid w:val="00177EA8"/>
    <w:rsid w:val="001937B0"/>
    <w:rsid w:val="00193819"/>
    <w:rsid w:val="001976F6"/>
    <w:rsid w:val="001A368D"/>
    <w:rsid w:val="001A748D"/>
    <w:rsid w:val="001A77A0"/>
    <w:rsid w:val="001B3526"/>
    <w:rsid w:val="001B39D7"/>
    <w:rsid w:val="001B52E9"/>
    <w:rsid w:val="001B7ABF"/>
    <w:rsid w:val="001D6A92"/>
    <w:rsid w:val="001F0A98"/>
    <w:rsid w:val="001F4504"/>
    <w:rsid w:val="001F5D3C"/>
    <w:rsid w:val="0020023E"/>
    <w:rsid w:val="00201683"/>
    <w:rsid w:val="0020375E"/>
    <w:rsid w:val="00210929"/>
    <w:rsid w:val="00216A4D"/>
    <w:rsid w:val="0022555B"/>
    <w:rsid w:val="0022787A"/>
    <w:rsid w:val="002319BC"/>
    <w:rsid w:val="00232116"/>
    <w:rsid w:val="0024060C"/>
    <w:rsid w:val="0025147D"/>
    <w:rsid w:val="00273CFF"/>
    <w:rsid w:val="00275749"/>
    <w:rsid w:val="00285983"/>
    <w:rsid w:val="00287D2D"/>
    <w:rsid w:val="002966CD"/>
    <w:rsid w:val="00297277"/>
    <w:rsid w:val="002972E8"/>
    <w:rsid w:val="0029770C"/>
    <w:rsid w:val="002A6D53"/>
    <w:rsid w:val="002B0233"/>
    <w:rsid w:val="002D5BE7"/>
    <w:rsid w:val="002D65CD"/>
    <w:rsid w:val="002D691D"/>
    <w:rsid w:val="002E0A2B"/>
    <w:rsid w:val="00305CEA"/>
    <w:rsid w:val="00306EF4"/>
    <w:rsid w:val="003072AE"/>
    <w:rsid w:val="0030769A"/>
    <w:rsid w:val="00310BD0"/>
    <w:rsid w:val="003168E7"/>
    <w:rsid w:val="00322EC1"/>
    <w:rsid w:val="00334349"/>
    <w:rsid w:val="00336EF6"/>
    <w:rsid w:val="003411C0"/>
    <w:rsid w:val="0034325F"/>
    <w:rsid w:val="00344BEF"/>
    <w:rsid w:val="00345FCF"/>
    <w:rsid w:val="00351E07"/>
    <w:rsid w:val="00352B36"/>
    <w:rsid w:val="003540C8"/>
    <w:rsid w:val="0035768A"/>
    <w:rsid w:val="00361D64"/>
    <w:rsid w:val="00362BFC"/>
    <w:rsid w:val="00364646"/>
    <w:rsid w:val="003828A3"/>
    <w:rsid w:val="00384604"/>
    <w:rsid w:val="00391B48"/>
    <w:rsid w:val="003A1506"/>
    <w:rsid w:val="003A259B"/>
    <w:rsid w:val="003A3F8F"/>
    <w:rsid w:val="003A561A"/>
    <w:rsid w:val="003D1B6C"/>
    <w:rsid w:val="003E463F"/>
    <w:rsid w:val="003F415A"/>
    <w:rsid w:val="003F4A8B"/>
    <w:rsid w:val="004025F3"/>
    <w:rsid w:val="00403C9B"/>
    <w:rsid w:val="00404577"/>
    <w:rsid w:val="004126A4"/>
    <w:rsid w:val="004248F7"/>
    <w:rsid w:val="004332F2"/>
    <w:rsid w:val="00436660"/>
    <w:rsid w:val="00443B1B"/>
    <w:rsid w:val="004470E8"/>
    <w:rsid w:val="00452A56"/>
    <w:rsid w:val="0045523F"/>
    <w:rsid w:val="00463638"/>
    <w:rsid w:val="004657A1"/>
    <w:rsid w:val="00474796"/>
    <w:rsid w:val="0049011B"/>
    <w:rsid w:val="004A3C71"/>
    <w:rsid w:val="004A5BB2"/>
    <w:rsid w:val="004A7534"/>
    <w:rsid w:val="004B2C86"/>
    <w:rsid w:val="004C4E6A"/>
    <w:rsid w:val="004D3B3A"/>
    <w:rsid w:val="004D7863"/>
    <w:rsid w:val="004E3542"/>
    <w:rsid w:val="004E4C1F"/>
    <w:rsid w:val="004F7519"/>
    <w:rsid w:val="00501AE6"/>
    <w:rsid w:val="00502013"/>
    <w:rsid w:val="0051443F"/>
    <w:rsid w:val="005240DF"/>
    <w:rsid w:val="00524217"/>
    <w:rsid w:val="00533543"/>
    <w:rsid w:val="00541BB7"/>
    <w:rsid w:val="0054238C"/>
    <w:rsid w:val="00543BF5"/>
    <w:rsid w:val="005475C2"/>
    <w:rsid w:val="005478A4"/>
    <w:rsid w:val="005479E2"/>
    <w:rsid w:val="0055601F"/>
    <w:rsid w:val="005601F2"/>
    <w:rsid w:val="00561003"/>
    <w:rsid w:val="00563F9B"/>
    <w:rsid w:val="005650E9"/>
    <w:rsid w:val="00565D51"/>
    <w:rsid w:val="005727DA"/>
    <w:rsid w:val="0058097D"/>
    <w:rsid w:val="00585583"/>
    <w:rsid w:val="00585866"/>
    <w:rsid w:val="00587BAE"/>
    <w:rsid w:val="00597452"/>
    <w:rsid w:val="005A2417"/>
    <w:rsid w:val="005A5C97"/>
    <w:rsid w:val="005A6109"/>
    <w:rsid w:val="005A7762"/>
    <w:rsid w:val="005A79F9"/>
    <w:rsid w:val="005B7DE0"/>
    <w:rsid w:val="005C3A99"/>
    <w:rsid w:val="005D40A7"/>
    <w:rsid w:val="005D43A0"/>
    <w:rsid w:val="005D5C9F"/>
    <w:rsid w:val="005D742B"/>
    <w:rsid w:val="005E5595"/>
    <w:rsid w:val="005F1273"/>
    <w:rsid w:val="005F2623"/>
    <w:rsid w:val="005F6938"/>
    <w:rsid w:val="005F7628"/>
    <w:rsid w:val="00600038"/>
    <w:rsid w:val="00602C93"/>
    <w:rsid w:val="0060517F"/>
    <w:rsid w:val="00607593"/>
    <w:rsid w:val="00607A75"/>
    <w:rsid w:val="00607D9B"/>
    <w:rsid w:val="00621FB7"/>
    <w:rsid w:val="00626722"/>
    <w:rsid w:val="00636C7F"/>
    <w:rsid w:val="00640997"/>
    <w:rsid w:val="00661BFD"/>
    <w:rsid w:val="006645FF"/>
    <w:rsid w:val="006677E4"/>
    <w:rsid w:val="006804E1"/>
    <w:rsid w:val="006816BA"/>
    <w:rsid w:val="00684039"/>
    <w:rsid w:val="006929E2"/>
    <w:rsid w:val="006A1876"/>
    <w:rsid w:val="006A52D6"/>
    <w:rsid w:val="006A58D7"/>
    <w:rsid w:val="006A6718"/>
    <w:rsid w:val="006A69D4"/>
    <w:rsid w:val="006B2B66"/>
    <w:rsid w:val="006D64AB"/>
    <w:rsid w:val="006E2963"/>
    <w:rsid w:val="006E3919"/>
    <w:rsid w:val="006E68D2"/>
    <w:rsid w:val="00700F14"/>
    <w:rsid w:val="00713721"/>
    <w:rsid w:val="00716141"/>
    <w:rsid w:val="007227CB"/>
    <w:rsid w:val="007246F6"/>
    <w:rsid w:val="0072513F"/>
    <w:rsid w:val="007627F7"/>
    <w:rsid w:val="00763C2F"/>
    <w:rsid w:val="00773761"/>
    <w:rsid w:val="00773B97"/>
    <w:rsid w:val="00774D74"/>
    <w:rsid w:val="007853A0"/>
    <w:rsid w:val="00785FBD"/>
    <w:rsid w:val="007B0B15"/>
    <w:rsid w:val="007C2097"/>
    <w:rsid w:val="007C3D51"/>
    <w:rsid w:val="007C3F14"/>
    <w:rsid w:val="007D023B"/>
    <w:rsid w:val="007D11A3"/>
    <w:rsid w:val="007D2917"/>
    <w:rsid w:val="007E69A0"/>
    <w:rsid w:val="007E6E53"/>
    <w:rsid w:val="007F1497"/>
    <w:rsid w:val="007F4183"/>
    <w:rsid w:val="008005BA"/>
    <w:rsid w:val="00800D6E"/>
    <w:rsid w:val="00800E56"/>
    <w:rsid w:val="00803E65"/>
    <w:rsid w:val="00805804"/>
    <w:rsid w:val="00805C78"/>
    <w:rsid w:val="00810771"/>
    <w:rsid w:val="008155A5"/>
    <w:rsid w:val="00830EB0"/>
    <w:rsid w:val="0083252D"/>
    <w:rsid w:val="00840E72"/>
    <w:rsid w:val="0086032C"/>
    <w:rsid w:val="00864DC5"/>
    <w:rsid w:val="00870662"/>
    <w:rsid w:val="008707AA"/>
    <w:rsid w:val="008842FF"/>
    <w:rsid w:val="008847CD"/>
    <w:rsid w:val="008932B5"/>
    <w:rsid w:val="00895C85"/>
    <w:rsid w:val="00896E87"/>
    <w:rsid w:val="008975F1"/>
    <w:rsid w:val="008A5A45"/>
    <w:rsid w:val="008A5D26"/>
    <w:rsid w:val="008A6563"/>
    <w:rsid w:val="008B3E9B"/>
    <w:rsid w:val="008C33EB"/>
    <w:rsid w:val="008C4855"/>
    <w:rsid w:val="008D033A"/>
    <w:rsid w:val="008D0B89"/>
    <w:rsid w:val="008D210F"/>
    <w:rsid w:val="008D7802"/>
    <w:rsid w:val="008D7A4D"/>
    <w:rsid w:val="008D7BDF"/>
    <w:rsid w:val="008E22D4"/>
    <w:rsid w:val="008E2CB9"/>
    <w:rsid w:val="008E5DEC"/>
    <w:rsid w:val="008E7350"/>
    <w:rsid w:val="008F0661"/>
    <w:rsid w:val="008F60BE"/>
    <w:rsid w:val="00900D8B"/>
    <w:rsid w:val="0090254B"/>
    <w:rsid w:val="00907F39"/>
    <w:rsid w:val="00910393"/>
    <w:rsid w:val="00910A9F"/>
    <w:rsid w:val="0092031F"/>
    <w:rsid w:val="009204FF"/>
    <w:rsid w:val="00922AFC"/>
    <w:rsid w:val="00923B1F"/>
    <w:rsid w:val="00940762"/>
    <w:rsid w:val="00942FB3"/>
    <w:rsid w:val="009664DD"/>
    <w:rsid w:val="00967765"/>
    <w:rsid w:val="00974857"/>
    <w:rsid w:val="00977499"/>
    <w:rsid w:val="00981AA9"/>
    <w:rsid w:val="0098519C"/>
    <w:rsid w:val="009922B4"/>
    <w:rsid w:val="00996316"/>
    <w:rsid w:val="009A15F7"/>
    <w:rsid w:val="009A53BA"/>
    <w:rsid w:val="009B4B90"/>
    <w:rsid w:val="009B7D19"/>
    <w:rsid w:val="009C54DB"/>
    <w:rsid w:val="009D4289"/>
    <w:rsid w:val="009D6550"/>
    <w:rsid w:val="009D7EFE"/>
    <w:rsid w:val="009E01F6"/>
    <w:rsid w:val="009E06DD"/>
    <w:rsid w:val="009F0ECC"/>
    <w:rsid w:val="009F1C13"/>
    <w:rsid w:val="009F3870"/>
    <w:rsid w:val="009F458D"/>
    <w:rsid w:val="009F6886"/>
    <w:rsid w:val="009F6BF4"/>
    <w:rsid w:val="00A005B9"/>
    <w:rsid w:val="00A01160"/>
    <w:rsid w:val="00A21E52"/>
    <w:rsid w:val="00A24843"/>
    <w:rsid w:val="00A30993"/>
    <w:rsid w:val="00A41D68"/>
    <w:rsid w:val="00A4420C"/>
    <w:rsid w:val="00A55AC6"/>
    <w:rsid w:val="00A62DB0"/>
    <w:rsid w:val="00A657F0"/>
    <w:rsid w:val="00A7557B"/>
    <w:rsid w:val="00A75C4B"/>
    <w:rsid w:val="00A85D81"/>
    <w:rsid w:val="00A865F8"/>
    <w:rsid w:val="00A93586"/>
    <w:rsid w:val="00A969BB"/>
    <w:rsid w:val="00AA034B"/>
    <w:rsid w:val="00AA1354"/>
    <w:rsid w:val="00AA3233"/>
    <w:rsid w:val="00AA653B"/>
    <w:rsid w:val="00AC1FF4"/>
    <w:rsid w:val="00AC4EAE"/>
    <w:rsid w:val="00AC50B3"/>
    <w:rsid w:val="00AD5E9B"/>
    <w:rsid w:val="00AE2A90"/>
    <w:rsid w:val="00AE567B"/>
    <w:rsid w:val="00AF162B"/>
    <w:rsid w:val="00B05621"/>
    <w:rsid w:val="00B05DC7"/>
    <w:rsid w:val="00B10403"/>
    <w:rsid w:val="00B10890"/>
    <w:rsid w:val="00B115AA"/>
    <w:rsid w:val="00B1351F"/>
    <w:rsid w:val="00B21ED0"/>
    <w:rsid w:val="00B254C5"/>
    <w:rsid w:val="00B267BC"/>
    <w:rsid w:val="00B324D1"/>
    <w:rsid w:val="00B3397B"/>
    <w:rsid w:val="00B36787"/>
    <w:rsid w:val="00B37CE3"/>
    <w:rsid w:val="00B37D0D"/>
    <w:rsid w:val="00B44C7F"/>
    <w:rsid w:val="00B455BB"/>
    <w:rsid w:val="00B46F99"/>
    <w:rsid w:val="00B5032B"/>
    <w:rsid w:val="00B55B1F"/>
    <w:rsid w:val="00B60B03"/>
    <w:rsid w:val="00B66E46"/>
    <w:rsid w:val="00B67951"/>
    <w:rsid w:val="00B72A7F"/>
    <w:rsid w:val="00B74113"/>
    <w:rsid w:val="00B9124F"/>
    <w:rsid w:val="00B92D8D"/>
    <w:rsid w:val="00B9743E"/>
    <w:rsid w:val="00BA1F39"/>
    <w:rsid w:val="00BA28CA"/>
    <w:rsid w:val="00BA629A"/>
    <w:rsid w:val="00BB0782"/>
    <w:rsid w:val="00BB420A"/>
    <w:rsid w:val="00BB4DE3"/>
    <w:rsid w:val="00BB5C3D"/>
    <w:rsid w:val="00BC4E50"/>
    <w:rsid w:val="00BC5F17"/>
    <w:rsid w:val="00BE2378"/>
    <w:rsid w:val="00BE53B6"/>
    <w:rsid w:val="00BF5B38"/>
    <w:rsid w:val="00BF70A2"/>
    <w:rsid w:val="00C008CD"/>
    <w:rsid w:val="00C0633F"/>
    <w:rsid w:val="00C06688"/>
    <w:rsid w:val="00C07324"/>
    <w:rsid w:val="00C21364"/>
    <w:rsid w:val="00C32C39"/>
    <w:rsid w:val="00C40714"/>
    <w:rsid w:val="00C44A06"/>
    <w:rsid w:val="00C45817"/>
    <w:rsid w:val="00C52882"/>
    <w:rsid w:val="00C529AC"/>
    <w:rsid w:val="00C63909"/>
    <w:rsid w:val="00C6699B"/>
    <w:rsid w:val="00C67577"/>
    <w:rsid w:val="00C813EF"/>
    <w:rsid w:val="00C81E2B"/>
    <w:rsid w:val="00C84475"/>
    <w:rsid w:val="00CA2804"/>
    <w:rsid w:val="00CA4332"/>
    <w:rsid w:val="00CA6E91"/>
    <w:rsid w:val="00CC481F"/>
    <w:rsid w:val="00CD7662"/>
    <w:rsid w:val="00CE46B6"/>
    <w:rsid w:val="00CE556F"/>
    <w:rsid w:val="00CF5F31"/>
    <w:rsid w:val="00CF7440"/>
    <w:rsid w:val="00CF7B99"/>
    <w:rsid w:val="00D01170"/>
    <w:rsid w:val="00D1077C"/>
    <w:rsid w:val="00D15962"/>
    <w:rsid w:val="00D15FA1"/>
    <w:rsid w:val="00D163E4"/>
    <w:rsid w:val="00D25FD8"/>
    <w:rsid w:val="00D3100C"/>
    <w:rsid w:val="00D34C41"/>
    <w:rsid w:val="00D42E5F"/>
    <w:rsid w:val="00D46837"/>
    <w:rsid w:val="00D55C4A"/>
    <w:rsid w:val="00D565C4"/>
    <w:rsid w:val="00D66607"/>
    <w:rsid w:val="00D67A20"/>
    <w:rsid w:val="00D7019E"/>
    <w:rsid w:val="00D7488A"/>
    <w:rsid w:val="00D75A57"/>
    <w:rsid w:val="00D76399"/>
    <w:rsid w:val="00D83949"/>
    <w:rsid w:val="00D864E4"/>
    <w:rsid w:val="00D86D0F"/>
    <w:rsid w:val="00D90E14"/>
    <w:rsid w:val="00D92359"/>
    <w:rsid w:val="00D936FA"/>
    <w:rsid w:val="00D95A48"/>
    <w:rsid w:val="00DA25D0"/>
    <w:rsid w:val="00DB002A"/>
    <w:rsid w:val="00DB4CC0"/>
    <w:rsid w:val="00DC0F78"/>
    <w:rsid w:val="00DC2ADA"/>
    <w:rsid w:val="00DC4571"/>
    <w:rsid w:val="00DC5856"/>
    <w:rsid w:val="00DC6B3F"/>
    <w:rsid w:val="00DC6EDD"/>
    <w:rsid w:val="00DD3477"/>
    <w:rsid w:val="00DD5382"/>
    <w:rsid w:val="00DD6EAB"/>
    <w:rsid w:val="00DE5907"/>
    <w:rsid w:val="00DF51BB"/>
    <w:rsid w:val="00E025FE"/>
    <w:rsid w:val="00E062DA"/>
    <w:rsid w:val="00E15538"/>
    <w:rsid w:val="00E16C65"/>
    <w:rsid w:val="00E2310D"/>
    <w:rsid w:val="00E23304"/>
    <w:rsid w:val="00E27A7A"/>
    <w:rsid w:val="00E33993"/>
    <w:rsid w:val="00E34C08"/>
    <w:rsid w:val="00E34EBE"/>
    <w:rsid w:val="00E359D4"/>
    <w:rsid w:val="00E36F77"/>
    <w:rsid w:val="00E4062A"/>
    <w:rsid w:val="00E41376"/>
    <w:rsid w:val="00E524ED"/>
    <w:rsid w:val="00E53364"/>
    <w:rsid w:val="00E606D3"/>
    <w:rsid w:val="00E622D7"/>
    <w:rsid w:val="00E639D9"/>
    <w:rsid w:val="00E64F7B"/>
    <w:rsid w:val="00E677C8"/>
    <w:rsid w:val="00E6784C"/>
    <w:rsid w:val="00E70094"/>
    <w:rsid w:val="00E97AC8"/>
    <w:rsid w:val="00EA475D"/>
    <w:rsid w:val="00EA663B"/>
    <w:rsid w:val="00EB5ACA"/>
    <w:rsid w:val="00ED0E8D"/>
    <w:rsid w:val="00ED2FB0"/>
    <w:rsid w:val="00ED32C0"/>
    <w:rsid w:val="00EE61BB"/>
    <w:rsid w:val="00EF07B7"/>
    <w:rsid w:val="00EF29C1"/>
    <w:rsid w:val="00EF364E"/>
    <w:rsid w:val="00EF5F5F"/>
    <w:rsid w:val="00F13791"/>
    <w:rsid w:val="00F2127D"/>
    <w:rsid w:val="00F22A3E"/>
    <w:rsid w:val="00F27310"/>
    <w:rsid w:val="00F36ABB"/>
    <w:rsid w:val="00F47E31"/>
    <w:rsid w:val="00F50A31"/>
    <w:rsid w:val="00F519FC"/>
    <w:rsid w:val="00F56C02"/>
    <w:rsid w:val="00F62BC6"/>
    <w:rsid w:val="00F76166"/>
    <w:rsid w:val="00F77995"/>
    <w:rsid w:val="00F83B1D"/>
    <w:rsid w:val="00F8525B"/>
    <w:rsid w:val="00F94504"/>
    <w:rsid w:val="00FA0DE3"/>
    <w:rsid w:val="00FA59F4"/>
    <w:rsid w:val="00FB50AC"/>
    <w:rsid w:val="00FD758C"/>
    <w:rsid w:val="00FE285E"/>
    <w:rsid w:val="00FE4502"/>
    <w:rsid w:val="00FE6113"/>
    <w:rsid w:val="00FF0897"/>
    <w:rsid w:val="00FF44FD"/>
    <w:rsid w:val="00FF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439BD"/>
  <w15:chartTrackingRefBased/>
  <w15:docId w15:val="{AAC12D5E-F979-4FA2-995D-815C005E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856"/>
    <w:pPr>
      <w:widowControl w:val="0"/>
      <w:jc w:val="both"/>
    </w:pPr>
    <w:rPr>
      <w14:ligatures w14:val="none"/>
    </w:rPr>
  </w:style>
  <w:style w:type="paragraph" w:styleId="1">
    <w:name w:val="heading 1"/>
    <w:basedOn w:val="a"/>
    <w:link w:val="10"/>
    <w:uiPriority w:val="9"/>
    <w:qFormat/>
    <w:rsid w:val="00E97AC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48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DD5382"/>
    <w:rPr>
      <w:i/>
      <w:iCs/>
    </w:rPr>
  </w:style>
  <w:style w:type="paragraph" w:styleId="a5">
    <w:name w:val="List Paragraph"/>
    <w:basedOn w:val="a"/>
    <w:uiPriority w:val="34"/>
    <w:qFormat/>
    <w:rsid w:val="00700F1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E97AC8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styleId="a6">
    <w:name w:val="Strong"/>
    <w:basedOn w:val="a0"/>
    <w:uiPriority w:val="22"/>
    <w:qFormat/>
    <w:rsid w:val="00E53364"/>
    <w:rPr>
      <w:b/>
      <w:bCs/>
    </w:rPr>
  </w:style>
  <w:style w:type="paragraph" w:customStyle="1" w:styleId="Default">
    <w:name w:val="Default"/>
    <w:rsid w:val="00F50A31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7">
    <w:name w:val="Revision"/>
    <w:hidden/>
    <w:uiPriority w:val="99"/>
    <w:semiHidden/>
    <w:rsid w:val="00306EF4"/>
    <w:rPr>
      <w14:ligatures w14:val="none"/>
    </w:rPr>
  </w:style>
  <w:style w:type="character" w:styleId="a8">
    <w:name w:val="annotation reference"/>
    <w:basedOn w:val="a0"/>
    <w:uiPriority w:val="99"/>
    <w:semiHidden/>
    <w:unhideWhenUsed/>
    <w:rsid w:val="005601F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5601F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5601F2"/>
    <w:rPr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601F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601F2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A0BE9-B2DA-4FC8-87FA-0B091A812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30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郑</dc:creator>
  <cp:keywords/>
  <dc:description/>
  <cp:lastModifiedBy>帅 郑</cp:lastModifiedBy>
  <cp:revision>195</cp:revision>
  <dcterms:created xsi:type="dcterms:W3CDTF">2024-05-13T01:39:00Z</dcterms:created>
  <dcterms:modified xsi:type="dcterms:W3CDTF">2025-02-27T12:06:00Z</dcterms:modified>
</cp:coreProperties>
</file>